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3AC" w:rsidRDefault="00E373AC" w:rsidP="00E373AC">
      <w:bookmarkStart w:id="0" w:name="_GoBack"/>
      <w:bookmarkEnd w:id="0"/>
      <w:r>
        <w:rPr>
          <w:b/>
        </w:rPr>
        <w:t>S5 Table.</w:t>
      </w:r>
      <w:r w:rsidRPr="00936CEB">
        <w:t xml:space="preserve"> </w:t>
      </w:r>
      <w:r w:rsidRPr="000F64E3">
        <w:t xml:space="preserve">Layer dimensions for </w:t>
      </w:r>
      <w:proofErr w:type="spellStart"/>
      <w:r w:rsidRPr="000F64E3">
        <w:t>PlastNN</w:t>
      </w:r>
      <w:proofErr w:type="spellEnd"/>
      <w:r w:rsidRPr="000F64E3">
        <w:t xml:space="preserve"> neural network</w:t>
      </w:r>
      <w:r>
        <w:t>.</w:t>
      </w:r>
    </w:p>
    <w:p w:rsidR="00E373AC" w:rsidRDefault="00E373AC" w:rsidP="00E373AC"/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425"/>
        <w:gridCol w:w="1560"/>
        <w:gridCol w:w="1560"/>
        <w:gridCol w:w="1560"/>
        <w:gridCol w:w="1560"/>
      </w:tblGrid>
      <w:tr w:rsidR="00E373AC" w:rsidRPr="000F64E3" w:rsidTr="00C91C4E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  <w:rPr>
                <w:b/>
              </w:rPr>
            </w:pPr>
            <w:r w:rsidRPr="000F64E3">
              <w:rPr>
                <w:b/>
              </w:rPr>
              <w:t>Layer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r w:rsidRPr="000F64E3">
              <w:t>Inpu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r w:rsidRPr="000F64E3">
              <w:t>Hidden 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r w:rsidRPr="000F64E3">
              <w:t>Hidden 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r w:rsidRPr="000F64E3">
              <w:t>Hidden 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r w:rsidRPr="000F64E3">
              <w:t>Output</w:t>
            </w:r>
          </w:p>
        </w:tc>
      </w:tr>
      <w:tr w:rsidR="00E373AC" w:rsidRPr="000F64E3" w:rsidTr="00C91C4E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  <w:rPr>
                <w:b/>
              </w:rPr>
            </w:pPr>
            <w:r w:rsidRPr="000F64E3">
              <w:rPr>
                <w:b/>
              </w:rPr>
              <w:t>Dimension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r w:rsidRPr="000F64E3">
              <w:t>2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r w:rsidRPr="000F64E3">
              <w:t>6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r w:rsidRPr="000F64E3">
              <w:t>6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r w:rsidRPr="000F64E3">
              <w:t>1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r w:rsidRPr="000F64E3">
              <w:t>2</w:t>
            </w:r>
          </w:p>
        </w:tc>
      </w:tr>
      <w:tr w:rsidR="00E373AC" w:rsidRPr="000F64E3" w:rsidTr="00C91C4E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  <w:rPr>
                <w:b/>
              </w:rPr>
            </w:pPr>
            <w:r w:rsidRPr="000F64E3">
              <w:rPr>
                <w:b/>
              </w:rPr>
              <w:t>Non-linearity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r w:rsidRPr="000F64E3">
              <w:t>-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proofErr w:type="spellStart"/>
            <w:r w:rsidRPr="000F64E3">
              <w:t>ReLU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proofErr w:type="spellStart"/>
            <w:r w:rsidRPr="000F64E3">
              <w:t>ReLU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proofErr w:type="spellStart"/>
            <w:r w:rsidRPr="000F64E3">
              <w:t>ReLU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3AC" w:rsidRPr="000F64E3" w:rsidRDefault="00E373AC" w:rsidP="00E373AC">
            <w:pPr>
              <w:widowControl w:val="0"/>
            </w:pPr>
            <w:proofErr w:type="spellStart"/>
            <w:r w:rsidRPr="000F64E3">
              <w:t>Softmax</w:t>
            </w:r>
            <w:proofErr w:type="spellEnd"/>
          </w:p>
        </w:tc>
      </w:tr>
    </w:tbl>
    <w:p w:rsidR="00387257" w:rsidRDefault="00387257" w:rsidP="00E373AC"/>
    <w:sectPr w:rsidR="00387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0C5"/>
    <w:rsid w:val="00387257"/>
    <w:rsid w:val="00E373AC"/>
    <w:rsid w:val="00E642C6"/>
    <w:rsid w:val="00F1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2F5F4-E460-4CE4-97C8-460DDDECC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3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ucher</dc:creator>
  <cp:keywords/>
  <dc:description/>
  <cp:lastModifiedBy>Michael Boucher</cp:lastModifiedBy>
  <cp:revision>2</cp:revision>
  <dcterms:created xsi:type="dcterms:W3CDTF">2018-05-23T17:07:00Z</dcterms:created>
  <dcterms:modified xsi:type="dcterms:W3CDTF">2018-05-23T17:07:00Z</dcterms:modified>
</cp:coreProperties>
</file>